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98C1A" w14:textId="66461CFA" w:rsidR="00015481" w:rsidRPr="00015481" w:rsidRDefault="0021619D" w:rsidP="00015481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 w:themeColor="text1"/>
        </w:rPr>
      </w:pPr>
      <w:r w:rsidRPr="00015481">
        <w:rPr>
          <w:rFonts w:ascii="Times New Roman" w:eastAsia="宋体" w:hAnsi="Times New Roman" w:cs="Times New Roman"/>
          <w:color w:val="000000" w:themeColor="text1"/>
          <w:szCs w:val="21"/>
          <w:shd w:val="clear" w:color="auto" w:fill="FFFFFF"/>
        </w:rPr>
        <w:t>T</w:t>
      </w:r>
      <w:r w:rsidR="00015481" w:rsidRPr="00015481">
        <w:rPr>
          <w:rFonts w:ascii="Times New Roman" w:eastAsia="宋体" w:hAnsi="Times New Roman" w:cs="Times New Roman"/>
          <w:color w:val="000000" w:themeColor="text1"/>
          <w:szCs w:val="21"/>
          <w:shd w:val="clear" w:color="auto" w:fill="FFFFFF"/>
        </w:rPr>
        <w:t>able</w:t>
      </w:r>
      <w:r>
        <w:rPr>
          <w:rFonts w:ascii="Times New Roman" w:eastAsia="宋体" w:hAnsi="Times New Roman" w:cs="Times New Roman" w:hint="eastAsia"/>
          <w:color w:val="000000" w:themeColor="text1"/>
          <w:szCs w:val="21"/>
          <w:shd w:val="clear" w:color="auto" w:fill="FFFFFF"/>
        </w:rPr>
        <w:t xml:space="preserve"> S2</w:t>
      </w:r>
      <w:r w:rsidR="00015481" w:rsidRPr="00015481">
        <w:rPr>
          <w:rFonts w:ascii="Times New Roman" w:eastAsia="宋体" w:hAnsi="Times New Roman" w:cs="Times New Roman"/>
          <w:color w:val="000000" w:themeColor="text1"/>
          <w:szCs w:val="21"/>
          <w:shd w:val="clear" w:color="auto" w:fill="FFFFFF"/>
        </w:rPr>
        <w:t>：</w:t>
      </w:r>
      <w:r w:rsidR="00015481" w:rsidRPr="00015481">
        <w:rPr>
          <w:rFonts w:ascii="Times New Roman" w:eastAsia="等线" w:hAnsi="Times New Roman" w:cs="Times New Roman"/>
          <w:color w:val="000000" w:themeColor="text1"/>
        </w:rPr>
        <w:t xml:space="preserve">Baseline characteristics of participants with or without </w:t>
      </w:r>
      <w:r w:rsidR="00015481" w:rsidRPr="0021619D">
        <w:rPr>
          <w:rFonts w:ascii="Times New Roman" w:eastAsia="等线" w:hAnsi="Times New Roman" w:cs="Times New Roman" w:hint="eastAsia"/>
          <w:color w:val="000000" w:themeColor="text1"/>
        </w:rPr>
        <w:t>TyG data</w:t>
      </w:r>
    </w:p>
    <w:tbl>
      <w:tblPr>
        <w:tblW w:w="8994" w:type="dxa"/>
        <w:tblLook w:val="04A0" w:firstRow="1" w:lastRow="0" w:firstColumn="1" w:lastColumn="0" w:noHBand="0" w:noVBand="1"/>
      </w:tblPr>
      <w:tblGrid>
        <w:gridCol w:w="2623"/>
        <w:gridCol w:w="1699"/>
        <w:gridCol w:w="1699"/>
        <w:gridCol w:w="1917"/>
        <w:gridCol w:w="1056"/>
      </w:tblGrid>
      <w:tr w:rsidR="0021619D" w:rsidRPr="0021619D" w14:paraId="2DDDB8C5" w14:textId="77777777" w:rsidTr="00015481">
        <w:trPr>
          <w:trHeight w:val="278"/>
        </w:trPr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2078D2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V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ariable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C7CCAF" w14:textId="129D340E" w:rsidR="00015481" w:rsidRPr="00015481" w:rsidRDefault="00015481" w:rsidP="0001548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Overall (n=</w:t>
            </w: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0442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2C2EC1" w14:textId="30CED1BC" w:rsidR="00015481" w:rsidRPr="00015481" w:rsidRDefault="00015481" w:rsidP="0001548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TyG data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(n=</w:t>
            </w: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4463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0A768F" w14:textId="3CCB436D" w:rsidR="00015481" w:rsidRPr="00015481" w:rsidRDefault="00015481" w:rsidP="00015481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Missing TyG data</w:t>
            </w:r>
          </w:p>
          <w:p w14:paraId="56731A9F" w14:textId="690104EF" w:rsidR="00015481" w:rsidRPr="00015481" w:rsidRDefault="00015481" w:rsidP="0001548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(n=59</w:t>
            </w: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79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D13B54" w14:textId="77777777" w:rsidR="00015481" w:rsidRPr="00015481" w:rsidRDefault="00015481" w:rsidP="0001548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p-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value</w:t>
            </w:r>
          </w:p>
        </w:tc>
      </w:tr>
      <w:tr w:rsidR="0021619D" w:rsidRPr="0021619D" w14:paraId="5F803896" w14:textId="77777777" w:rsidTr="00015481">
        <w:trPr>
          <w:trHeight w:val="278"/>
        </w:trPr>
        <w:tc>
          <w:tcPr>
            <w:tcW w:w="26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61A56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A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ge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, 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years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D14A2" w14:textId="415D0EB3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0.40 ± 19.6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D57F4" w14:textId="53ADCE82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49.88 ± 19.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01F6" w14:textId="7BC1DCC5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0.78 ± 19.92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F770" w14:textId="3A3C7A64" w:rsidR="00015481" w:rsidRPr="00015481" w:rsidRDefault="00015481" w:rsidP="0001548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0</w:t>
            </w: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2</w:t>
            </w:r>
          </w:p>
        </w:tc>
      </w:tr>
      <w:tr w:rsidR="0021619D" w:rsidRPr="0021619D" w14:paraId="6F86CE47" w14:textId="77777777" w:rsidTr="00015481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7B579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ex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9BAC6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F1347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33A00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D61B" w14:textId="05C38E73" w:rsidR="00015481" w:rsidRPr="00015481" w:rsidRDefault="00015481" w:rsidP="0001548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1</w:t>
            </w:r>
          </w:p>
        </w:tc>
      </w:tr>
      <w:tr w:rsidR="0021619D" w:rsidRPr="0021619D" w14:paraId="59EDD2B6" w14:textId="77777777" w:rsidTr="00561B93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47F64" w14:textId="77777777" w:rsidR="00015481" w:rsidRPr="00015481" w:rsidRDefault="00015481" w:rsidP="00015481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7F413" w14:textId="3002E18F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490(52.5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B4117" w14:textId="3A5B3B2A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314(51.8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CCE12" w14:textId="796E57DB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3176(53.1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63A7" w14:textId="77777777" w:rsidR="00015481" w:rsidRPr="00015481" w:rsidRDefault="00015481" w:rsidP="0001548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7C80AA34" w14:textId="77777777" w:rsidTr="00561B93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9702E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142F1" w14:textId="7C34234B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4952(47.4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1F429" w14:textId="2BDA9049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149(48.1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0B636" w14:textId="35C88B8B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803(46.8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B3658" w14:textId="77777777" w:rsidR="00015481" w:rsidRPr="00015481" w:rsidRDefault="00015481" w:rsidP="0001548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726C9F58" w14:textId="77777777" w:rsidTr="00A0765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E7DBB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BMI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, 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kg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/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m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A5E0E" w14:textId="0C796B6F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8.30 ± 6.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700F3" w14:textId="1612B3A3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8.36 ± 6.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C3728" w14:textId="2A08A52C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8.25 ± 6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CBAF2" w14:textId="508BF69C" w:rsidR="00015481" w:rsidRPr="00015481" w:rsidRDefault="00015481" w:rsidP="0001548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40</w:t>
            </w:r>
          </w:p>
        </w:tc>
      </w:tr>
      <w:tr w:rsidR="0021619D" w:rsidRPr="0021619D" w14:paraId="34325F11" w14:textId="77777777" w:rsidTr="00E44864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E41C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CVD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0EACC" w14:textId="1B6D1416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324(12.6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C9223" w14:textId="4E9E0855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13(11.49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F36A2" w14:textId="1C77F8BE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811(13.5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FD09A" w14:textId="418E635F" w:rsidR="00015481" w:rsidRPr="00015481" w:rsidRDefault="00015481" w:rsidP="0001548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&lt;0.01</w:t>
            </w:r>
          </w:p>
        </w:tc>
      </w:tr>
      <w:tr w:rsidR="0021619D" w:rsidRPr="0021619D" w14:paraId="3125E18C" w14:textId="77777777" w:rsidTr="00FD1EAD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5CEB8" w14:textId="77777777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CKD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81D85" w14:textId="10F54946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829(20.0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14565" w14:textId="460E6AB9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874(19.8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FF181" w14:textId="3BA12E7A" w:rsidR="00015481" w:rsidRPr="00015481" w:rsidRDefault="00015481" w:rsidP="0001548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55(20.2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DC72" w14:textId="74BA00B9" w:rsidR="00015481" w:rsidRPr="00015481" w:rsidRDefault="00015481" w:rsidP="0001548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60</w:t>
            </w:r>
          </w:p>
        </w:tc>
      </w:tr>
      <w:tr w:rsidR="0021619D" w:rsidRPr="0021619D" w14:paraId="523E4E91" w14:textId="77777777" w:rsidTr="00DC0D3F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A936D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Hyperlipidemia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66EB9" w14:textId="0F6F2A23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805(69.7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29CE7" w14:textId="2405287D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3372(75.5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A20C2" w14:textId="1009228D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3433(64.8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7A052" w14:textId="52122600" w:rsidR="00D2439A" w:rsidRPr="00015481" w:rsidRDefault="00D2439A" w:rsidP="00D2439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&lt;0.001</w:t>
            </w:r>
          </w:p>
        </w:tc>
      </w:tr>
      <w:tr w:rsidR="0021619D" w:rsidRPr="0021619D" w14:paraId="33BB4C80" w14:textId="77777777" w:rsidTr="00015481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8F65B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DM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FC731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97D3E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67036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BCCC3" w14:textId="07BE7E80" w:rsidR="00D2439A" w:rsidRPr="00015481" w:rsidRDefault="00D2439A" w:rsidP="00D2439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&lt;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001</w:t>
            </w:r>
          </w:p>
        </w:tc>
      </w:tr>
      <w:tr w:rsidR="0021619D" w:rsidRPr="0021619D" w14:paraId="11B0B4B7" w14:textId="77777777" w:rsidTr="00BC62DD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2A76A" w14:textId="77777777" w:rsidR="00D2439A" w:rsidRPr="00015481" w:rsidRDefault="00D2439A" w:rsidP="00D2439A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D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D49F9" w14:textId="285C54C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380(13.9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BC5B3" w14:textId="54C1E3DA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34(15.0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C419C" w14:textId="4B0DAC98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746(13.1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DF8DB" w14:textId="77777777" w:rsidR="00D2439A" w:rsidRPr="00015481" w:rsidRDefault="00D2439A" w:rsidP="00D2439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14F3DEF0" w14:textId="77777777" w:rsidTr="00BC62DD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18B13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IF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13365" w14:textId="79B0C1E0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341(3.4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D54DA" w14:textId="1F28C240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341(8.0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CFAA6" w14:textId="012BC8AE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(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888C5" w14:textId="77777777" w:rsidR="00D2439A" w:rsidRPr="00015481" w:rsidRDefault="00D2439A" w:rsidP="00D2439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3A2491C6" w14:textId="77777777" w:rsidTr="00BC62DD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49D8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9C733" w14:textId="6487ADE9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8171(82.6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BC04C" w14:textId="3FA90605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3246(76.9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D1C78" w14:textId="328BAE3B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4925(86.8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A00FD" w14:textId="77777777" w:rsidR="00D2439A" w:rsidRPr="00015481" w:rsidRDefault="00D2439A" w:rsidP="00D2439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3C257F0C" w14:textId="77777777" w:rsidTr="00D93063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924AF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C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ancer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1198E" w14:textId="2E2ED730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98(9.5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E171A" w14:textId="42B4D3D1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408(9.1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93B53" w14:textId="4CCF2B16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90(9.8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5DB28" w14:textId="36467017" w:rsidR="00D2439A" w:rsidRPr="00015481" w:rsidRDefault="00D2439A" w:rsidP="00D2439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2</w:t>
            </w:r>
          </w:p>
        </w:tc>
      </w:tr>
      <w:tr w:rsidR="0021619D" w:rsidRPr="0021619D" w14:paraId="45726147" w14:textId="77777777" w:rsidTr="00015481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7D052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A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nemia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8EEA" w14:textId="180F529F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685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(</w:t>
            </w: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7.37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A7887" w14:textId="29CF9566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311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(</w:t>
            </w: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6.97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EC4DB" w14:textId="3A240426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374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(</w:t>
            </w: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7.73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30277" w14:textId="132FAF5C" w:rsidR="00D2439A" w:rsidRPr="00015481" w:rsidRDefault="00D2439A" w:rsidP="00D2439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16</w:t>
            </w:r>
          </w:p>
        </w:tc>
      </w:tr>
      <w:tr w:rsidR="0021619D" w:rsidRPr="0021619D" w14:paraId="5749DAF0" w14:textId="77777777" w:rsidTr="00015481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AB6A9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mok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ing status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vertAlign w:val="superscript"/>
                <w14:ligatures w14:val="none"/>
              </w:rPr>
              <w:t>&amp;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5161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4C3DE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AD606" w14:textId="77777777" w:rsidR="00D2439A" w:rsidRPr="00015481" w:rsidRDefault="00D2439A" w:rsidP="00D2439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4466" w14:textId="09FEFCA4" w:rsidR="00D2439A" w:rsidRPr="00015481" w:rsidRDefault="009C4666" w:rsidP="00D2439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36</w:t>
            </w:r>
          </w:p>
        </w:tc>
      </w:tr>
      <w:tr w:rsidR="0021619D" w:rsidRPr="0021619D" w14:paraId="248970BC" w14:textId="77777777" w:rsidTr="00BB76CB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19E1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Current smok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AADC5" w14:textId="1D4657AB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301(22.0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94106" w14:textId="7CC5CA84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81(22.0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050BB" w14:textId="07836D6C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320(22.1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5EFB2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2D1B45BA" w14:textId="77777777" w:rsidTr="00C034E7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9372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F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ormer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smok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34A44" w14:textId="7F98D51A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785(26.7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4E1FB" w14:textId="6310EE42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222(27.4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E1467" w14:textId="2E0D389F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563(26.1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1926D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22A1BD84" w14:textId="77777777" w:rsidTr="006D41E5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EBA27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ever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smok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82BE2" w14:textId="6E32558C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339(51.2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83C0B" w14:textId="16C4B378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255(50.5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43BA7" w14:textId="27DDCCB0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3084(51.6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13E58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0CD564AA" w14:textId="77777777" w:rsidTr="00015481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03B0F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A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lcohol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status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vertAlign w:val="superscript"/>
                <w14:ligatures w14:val="none"/>
              </w:rPr>
              <w:t>#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67A93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4839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47EFB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5FF0" w14:textId="0EF1DE52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20</w:t>
            </w:r>
          </w:p>
        </w:tc>
      </w:tr>
      <w:tr w:rsidR="0021619D" w:rsidRPr="0021619D" w14:paraId="3BDBDF6C" w14:textId="77777777" w:rsidTr="009D68DE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38580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F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ormer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58518" w14:textId="01F3BD8B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894(21.2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FE4D4" w14:textId="6B5E9424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22(22.13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A5D33" w14:textId="375ECB82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72(20.4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6529C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6B5E5CF4" w14:textId="77777777" w:rsidTr="009D68DE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0747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H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eavy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F25DA" w14:textId="2C990346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656(18.5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C0E29" w14:textId="1D1075B4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769(18.4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81F60" w14:textId="231E24C6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887(18.6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6F9C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41606878" w14:textId="77777777" w:rsidTr="009D68DE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0011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M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ild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C56BA" w14:textId="7690A3A5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833(31.7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81382" w14:textId="0B056FC0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323(31.7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13879" w14:textId="1DC0AE52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510(31.7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0300E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33BDCCD2" w14:textId="77777777" w:rsidTr="009D68DE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A633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M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oderate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8CDDE" w14:textId="1974527D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183(13.2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E813D" w14:textId="2AA6CFD2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23(12.5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0AE7E" w14:textId="1F999D66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60(13.8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2ED7F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08F717BB" w14:textId="77777777" w:rsidTr="009D68DE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76A29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ever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06085" w14:textId="7BF8ED5F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350(15.1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37594" w14:textId="6CC81D06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29(15.1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28F80" w14:textId="47B1817C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721(15.1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F38C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5F29648A" w14:textId="77777777" w:rsidTr="00015481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61A8F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Education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58737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035A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A5A48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633AD" w14:textId="4E720EB5" w:rsidR="009C4666" w:rsidRPr="00015481" w:rsidRDefault="0021619D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0.33</w:t>
            </w:r>
          </w:p>
        </w:tc>
      </w:tr>
      <w:tr w:rsidR="0021619D" w:rsidRPr="0021619D" w14:paraId="46238D8B" w14:textId="77777777" w:rsidTr="00F03007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E32A" w14:textId="6B216083" w:rsidR="009C4666" w:rsidRPr="00015481" w:rsidRDefault="009C4666" w:rsidP="0021619D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9-11th Grad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1A4B6" w14:textId="27A54CF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629(15.6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8CDE2" w14:textId="3E0D0914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80(15.2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F22ED" w14:textId="5734D723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49(15.9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BD769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4CF771B0" w14:textId="77777777" w:rsidTr="00F03007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9E263" w14:textId="2B6D6E77" w:rsidR="009C4666" w:rsidRPr="00015481" w:rsidRDefault="0021619D" w:rsidP="0021619D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College Graduate or abov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EE872" w14:textId="064E4B50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994(19.1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8609D" w14:textId="50AFEE39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841(18.8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F42F9" w14:textId="6C384E4E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153(19.3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1F6E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2258B3A4" w14:textId="77777777" w:rsidTr="00F03007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145A7" w14:textId="16AA0CAC" w:rsidR="009C4666" w:rsidRPr="00015481" w:rsidRDefault="0021619D" w:rsidP="002161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High School Grad/GED or Equivalen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9F3E8" w14:textId="598EA7AC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532(24.3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ED5C3" w14:textId="6F419FEB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065(23.9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B6272" w14:textId="0D55BDA5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467(24.6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C89A1" w14:textId="7777777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3FDAFD64" w14:textId="77777777" w:rsidTr="00F03007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BCAB9" w14:textId="35028E2D" w:rsidR="009C4666" w:rsidRPr="0021619D" w:rsidRDefault="0021619D" w:rsidP="002161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Less Than 9th Grad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D02D6" w14:textId="2D59160B" w:rsidR="009C4666" w:rsidRPr="0021619D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521(14.6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2873C" w14:textId="4DAF7930" w:rsidR="009C4666" w:rsidRPr="0021619D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57(14.74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AEB2E" w14:textId="5FC9146E" w:rsidR="009C4666" w:rsidRPr="0021619D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864(14.5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D0A25" w14:textId="77777777" w:rsidR="009C4666" w:rsidRPr="0021619D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2909CAE1" w14:textId="77777777" w:rsidTr="00F03007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629E4" w14:textId="644598FF" w:rsidR="009C4666" w:rsidRPr="0021619D" w:rsidRDefault="0021619D" w:rsidP="0021619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Some College or AA degre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1D477" w14:textId="4021B2AD" w:rsidR="009C4666" w:rsidRPr="0021619D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732(26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09B65" w14:textId="67D07435" w:rsidR="009C4666" w:rsidRPr="0021619D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213(27.2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63414" w14:textId="4306FB88" w:rsidR="009C4666" w:rsidRPr="0021619D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519(25.5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8BA90" w14:textId="77777777" w:rsidR="009C4666" w:rsidRPr="0021619D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21619D" w:rsidRPr="0021619D" w14:paraId="77F3BF39" w14:textId="77777777" w:rsidTr="00CD2BEA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5F5D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bookmarkStart w:id="0" w:name="_Hlk220528784"/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NL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42E3" w14:textId="73EB902A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.32 ± 1.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B89B" w14:textId="2B36533D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.35 ± 1.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10B6" w14:textId="26F2191F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.29 ± 1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0071" w14:textId="7C4A0F3B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</w:tr>
      <w:bookmarkEnd w:id="0"/>
      <w:tr w:rsidR="0021619D" w:rsidRPr="0021619D" w14:paraId="057AE9F6" w14:textId="77777777" w:rsidTr="0060744D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BD52E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II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4012" w14:textId="1A41D3F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16.80 ± 418.9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CBDC4" w14:textId="04AC3BED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17.85 ± 425.9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F021" w14:textId="79558132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15.82 ± 412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F95A" w14:textId="1DD40B97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82</w:t>
            </w:r>
          </w:p>
        </w:tc>
      </w:tr>
      <w:tr w:rsidR="0021619D" w:rsidRPr="0021619D" w14:paraId="1745F756" w14:textId="77777777" w:rsidTr="004237B6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23EF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WBC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, 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×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0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vertAlign w:val="superscript"/>
                <w14:ligatures w14:val="none"/>
              </w:rPr>
              <w:t>9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5700D" w14:textId="7B6FB3B3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7.31 ± 2.5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6F99" w14:textId="50F35898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6.91 ± 2.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285C" w14:textId="200E44B3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7.68 ± 2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1ADB" w14:textId="6E698E00" w:rsidR="009C4666" w:rsidRPr="00015481" w:rsidRDefault="009C4666" w:rsidP="009C466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21619D" w:rsidRPr="0021619D" w14:paraId="2BF232D6" w14:textId="77777777" w:rsidTr="00E147F9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656C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LYM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, 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×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0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vertAlign w:val="superscript"/>
                <w14:ligatures w14:val="none"/>
              </w:rPr>
              <w:t>9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5CF80" w14:textId="3B89C336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9.56 ± 8.6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657AA" w14:textId="7BFAA0B1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9.20 ± 8.7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DD978" w14:textId="183B9E1C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9.90 ± 8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99BA" w14:textId="617C314A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21619D" w:rsidRPr="0021619D" w14:paraId="50EAC7A9" w14:textId="77777777" w:rsidTr="009F304B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5136A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MON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, 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×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0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vertAlign w:val="superscript"/>
                <w14:ligatures w14:val="none"/>
              </w:rPr>
              <w:t>9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6A8D" w14:textId="0FC9B1E3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7.89 ± 2.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8108" w14:textId="49282305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8.10 ± 2.3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CF9A1" w14:textId="24889ECC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7.69 ± 2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17AA4" w14:textId="25653A3E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21619D" w:rsidRPr="0021619D" w14:paraId="44550E77" w14:textId="77777777" w:rsidTr="002F15E3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A6F51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NEU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, 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×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10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:vertAlign w:val="superscript"/>
                <w14:ligatures w14:val="none"/>
              </w:rPr>
              <w:t>9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D56DB" w14:textId="78BBC579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9.13 ± 9.6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0700" w14:textId="77F7441F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9.15 ± 9.7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2CCB" w14:textId="0AD68B1D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9.11 ± 9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3E84" w14:textId="15B3D145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84</w:t>
            </w:r>
          </w:p>
        </w:tc>
      </w:tr>
      <w:tr w:rsidR="0021619D" w:rsidRPr="0021619D" w14:paraId="778A26DC" w14:textId="77777777" w:rsidTr="00440E7F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D422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Fasting glucose, mg/d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DB37" w14:textId="6ACBC7C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04.73 ± 35.7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B608" w14:textId="18405445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04.78 ± 35.7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1DB5" w14:textId="1553BBB6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00.82 ± 33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8990" w14:textId="7C941F14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37</w:t>
            </w:r>
          </w:p>
        </w:tc>
      </w:tr>
      <w:tr w:rsidR="0021619D" w:rsidRPr="0021619D" w14:paraId="7ED45A9E" w14:textId="77777777" w:rsidTr="001F27F4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C60E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lastRenderedPageBreak/>
              <w:t>Fasting triglycerides, mg/d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7AB95" w14:textId="5794A904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53.08 ± 145.5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11DA" w14:textId="0942AA28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53.07 ± 145.6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9DCF" w14:textId="084017DF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61.20 ± 66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C35B" w14:textId="46990DFB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80</w:t>
            </w:r>
          </w:p>
        </w:tc>
      </w:tr>
      <w:tr w:rsidR="0021619D" w:rsidRPr="0021619D" w14:paraId="7078DFA9" w14:textId="77777777" w:rsidTr="00431FE6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56CA4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RWD, %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9230" w14:textId="46B7B956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2.82 ± 1.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627A2" w14:textId="763BA213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2.84 ± 1.2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56C8" w14:textId="01587CDF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2.81 ± 1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03D6" w14:textId="3B7356E6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32</w:t>
            </w:r>
          </w:p>
        </w:tc>
      </w:tr>
      <w:tr w:rsidR="0021619D" w:rsidRPr="0021619D" w14:paraId="016090D3" w14:textId="77777777" w:rsidTr="00EF4AE3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5C11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Albumin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, 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g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/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DD3D1" w14:textId="6D61371D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41.96 ± 3.7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B206" w14:textId="31F41CBD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41.60 ± 3.6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5364" w14:textId="6871F502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42.31 ± 3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8FA8C" w14:textId="62798BDC" w:rsidR="009C4666" w:rsidRPr="00015481" w:rsidRDefault="009C4666" w:rsidP="009C4666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21619D" w:rsidRPr="0021619D" w14:paraId="303D220E" w14:textId="77777777" w:rsidTr="00FC3210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9876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BRI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5CE58" w14:textId="2BC1061D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.19 ± 2.0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9E580" w14:textId="5077DA70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.19 ± 2.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500C" w14:textId="2DA65211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5.13 ± 2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8918" w14:textId="06351A4C" w:rsidR="009C4666" w:rsidRPr="00015481" w:rsidRDefault="009C4666" w:rsidP="009C4666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68</w:t>
            </w:r>
          </w:p>
        </w:tc>
      </w:tr>
      <w:tr w:rsidR="0021619D" w:rsidRPr="0021619D" w14:paraId="73F938E1" w14:textId="77777777" w:rsidTr="001816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03FBD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A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LT, U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A0889" w14:textId="52F4CCC2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5.20 ± 32.8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61F32" w14:textId="4206AA4A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5.69 ± 44.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C08B" w14:textId="18E7B881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24.74 ± 15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2663E" w14:textId="1FAE7B8A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18</w:t>
            </w:r>
          </w:p>
        </w:tc>
      </w:tr>
      <w:tr w:rsidR="0021619D" w:rsidRPr="0021619D" w14:paraId="1913A849" w14:textId="77777777" w:rsidTr="001406D6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80035" w14:textId="62E64C61" w:rsidR="009C4666" w:rsidRPr="00015481" w:rsidRDefault="00206638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</w:t>
            </w:r>
            <w:r w:rsidRPr="0020663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erum iron</w:t>
            </w:r>
            <w:r w:rsidR="009C4666"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, </w:t>
            </w:r>
            <w:r w:rsidR="009C4666"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ug</w:t>
            </w:r>
            <w:r w:rsidR="009C4666"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/</w:t>
            </w:r>
            <w:r w:rsidR="009C4666"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d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BD75" w14:textId="6D86230C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86.50 ± 36.5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D00EE" w14:textId="43BC8B0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0.68 ± 37.4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729D" w14:textId="14A3E168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82.54 ± 35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EE2B" w14:textId="19137064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21619D" w:rsidRPr="0021619D" w14:paraId="2B0578BE" w14:textId="77777777" w:rsidTr="007813F3">
        <w:trPr>
          <w:trHeight w:val="278"/>
        </w:trPr>
        <w:tc>
          <w:tcPr>
            <w:tcW w:w="26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2BC8FF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HB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g/d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A9543" w14:textId="5DDB42FA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4.26 ± 1.5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EEC6" w14:textId="45C4B039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4.33 ± 1.5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0E0D" w14:textId="6B8AB720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14.20 ± 1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E6C3" w14:textId="78BA2B13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21619D" w:rsidRPr="0021619D" w14:paraId="406570F4" w14:textId="77777777" w:rsidTr="009C4666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F5E9D1" w14:textId="77777777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Waist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0154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circumference</w:t>
            </w:r>
            <w:r w:rsidRPr="0001548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, cm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417B3C4" w14:textId="7E1D827D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7.45 ± 15.0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5852EC" w14:textId="78643043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7.60 ± 14.8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721726" w14:textId="2CED8E9F" w:rsidR="009C4666" w:rsidRPr="00015481" w:rsidRDefault="009C4666" w:rsidP="009C466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97.32 ± 15.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EF10D3" w14:textId="7F718B4D" w:rsidR="009C4666" w:rsidRPr="00015481" w:rsidRDefault="009C4666" w:rsidP="009C4666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21619D">
              <w:rPr>
                <w:rFonts w:ascii="Times New Roman" w:hAnsi="Times New Roman" w:cs="Times New Roman"/>
                <w:color w:val="000000" w:themeColor="text1"/>
                <w:sz w:val="22"/>
              </w:rPr>
              <w:t>0.37</w:t>
            </w:r>
          </w:p>
        </w:tc>
      </w:tr>
    </w:tbl>
    <w:p w14:paraId="76A293F1" w14:textId="7343106E" w:rsidR="00015481" w:rsidRPr="00015481" w:rsidRDefault="00015481" w:rsidP="00015481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Note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: Data were presented as mean and </w:t>
      </w:r>
      <w:r w:rsidR="0021619D" w:rsidRPr="0021619D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Standard deviation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(S</w:t>
      </w:r>
      <w:r w:rsidR="0021619D" w:rsidRPr="0021619D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D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) for continuous variables, number and proportions for categorical variables. </w:t>
      </w:r>
      <w:r w:rsidRPr="00015481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BMI, </w:t>
      </w:r>
      <w:r w:rsidRPr="00015481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body</w:t>
      </w:r>
      <w:r w:rsidRPr="00015481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ass index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  <w:lang w:bidi="ar"/>
        </w:rPr>
        <w:t>;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:lang w:bidi="ar"/>
        </w:rPr>
        <w:t xml:space="preserve"> 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CVD, </w:t>
      </w:r>
      <w:r w:rsidRPr="00015481">
        <w:rPr>
          <w:rFonts w:ascii="Times New Roman" w:eastAsia="Segoe UI" w:hAnsi="Times New Roman" w:cs="Times New Roman"/>
          <w:color w:val="000000" w:themeColor="text1"/>
          <w:sz w:val="20"/>
          <w:szCs w:val="20"/>
          <w:shd w:val="clear" w:color="auto" w:fill="FFFFFF"/>
        </w:rPr>
        <w:t>cardiovascular disease; 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KD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,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bookmarkStart w:id="1" w:name="_Hlk182771046"/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c</w:t>
      </w:r>
      <w:r w:rsidRPr="00015481">
        <w:rPr>
          <w:rFonts w:ascii="Times New Roman" w:eastAsia="Segoe UI" w:hAnsi="Times New Roman" w:cs="Times New Roman"/>
          <w:color w:val="000000" w:themeColor="text1"/>
          <w:sz w:val="20"/>
          <w:szCs w:val="20"/>
          <w:shd w:val="clear" w:color="auto" w:fill="FFFFFF"/>
        </w:rPr>
        <w:t>hronic kidney disease</w:t>
      </w:r>
      <w:bookmarkEnd w:id="1"/>
      <w:r w:rsidRPr="00015481">
        <w:rPr>
          <w:rFonts w:ascii="Times New Roman" w:eastAsia="Segoe U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DM, diabetes mellitus; IFG, impaired fasting glucose; NLR, neutrophil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–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lymphocyte ratio; SII, systemic immune inflammation index;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WBC,</w:t>
      </w:r>
      <w:r w:rsidRPr="00015481">
        <w:rPr>
          <w:rFonts w:ascii="等线" w:eastAsia="等线" w:hAnsi="等线" w:cs="Times New Roman"/>
          <w:color w:val="000000" w:themeColor="text1"/>
        </w:rPr>
        <w:t xml:space="preserve"> 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white blood cell; 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LYM, lymphocyte; MON, monocytes; NEU, neutrophils; </w:t>
      </w:r>
      <w:r w:rsidRPr="0001548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WD</w:t>
      </w:r>
      <w:r w:rsidRPr="00015481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,</w:t>
      </w:r>
      <w:r w:rsidRPr="0001548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  <w:lang w:bidi="ar"/>
        </w:rPr>
        <w:t>red cell distribution width;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BRI, body roundness index; 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LT, alanine aminotransferase; HB, hemoglobin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; TyG, </w:t>
      </w:r>
      <w:bookmarkStart w:id="2" w:name="_Hlk182771186"/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triglyceride-glucose</w:t>
      </w:r>
      <w:bookmarkEnd w:id="2"/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.</w:t>
      </w:r>
    </w:p>
    <w:p w14:paraId="56127039" w14:textId="77777777" w:rsidR="00015481" w:rsidRPr="00015481" w:rsidRDefault="00015481" w:rsidP="00015481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  <w:vertAlign w:val="superscript"/>
        </w:rPr>
        <w:t>&amp;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15481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S</w:t>
      </w:r>
      <w:r w:rsidRPr="00015481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mok</w:t>
      </w:r>
      <w:r w:rsidRPr="00015481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ing status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(categorized as: never smoker [&lt;100 cigarettes lifetime], former smoker [&gt;100 cigarettes lifetime but currently abstinent], or current smoker [&gt;100 cigarettes lifetime and currently smoking])</w:t>
      </w:r>
    </w:p>
    <w:p w14:paraId="1C68154C" w14:textId="77777777" w:rsidR="00015481" w:rsidRPr="00015481" w:rsidRDefault="00015481" w:rsidP="00015481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#</w:t>
      </w:r>
      <w:r w:rsidRPr="0001548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15481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>A</w:t>
      </w:r>
      <w:r w:rsidRPr="00015481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14:ligatures w14:val="none"/>
        </w:rPr>
        <w:t>lcohol</w:t>
      </w:r>
      <w:r w:rsidRPr="00015481"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  <w14:ligatures w14:val="none"/>
        </w:rPr>
        <w:t xml:space="preserve"> status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(classified as: never [&lt;12 drinks lifetime], mild [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≤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1 drink/day for women, 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≤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2 drinks/day for men], moderate [2 drinks/day for women, 3 drinks/day for men or binge drinking 2-4 days/month], heavy [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≥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3 drinks/day for women, 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≥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4 drinks/day for men or binge drinking 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≥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5 days/month], or former [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≥</w:t>
      </w:r>
      <w:r w:rsidRPr="00015481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12 drinks/year but abstinent in previous year])</w:t>
      </w:r>
    </w:p>
    <w:p w14:paraId="69A0CF02" w14:textId="77777777" w:rsidR="00F0383C" w:rsidRPr="0021619D" w:rsidRDefault="00F0383C">
      <w:pPr>
        <w:rPr>
          <w:rFonts w:hint="eastAsia"/>
          <w:color w:val="000000" w:themeColor="text1"/>
        </w:rPr>
      </w:pPr>
    </w:p>
    <w:sectPr w:rsidR="00F0383C" w:rsidRPr="00216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C1242" w14:textId="77777777" w:rsidR="00364035" w:rsidRDefault="00364035" w:rsidP="00015481">
      <w:pPr>
        <w:rPr>
          <w:rFonts w:hint="eastAsia"/>
        </w:rPr>
      </w:pPr>
      <w:r>
        <w:separator/>
      </w:r>
    </w:p>
  </w:endnote>
  <w:endnote w:type="continuationSeparator" w:id="0">
    <w:p w14:paraId="65F7351E" w14:textId="77777777" w:rsidR="00364035" w:rsidRDefault="00364035" w:rsidP="0001548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B26F1" w14:textId="77777777" w:rsidR="00364035" w:rsidRDefault="00364035" w:rsidP="00015481">
      <w:pPr>
        <w:rPr>
          <w:rFonts w:hint="eastAsia"/>
        </w:rPr>
      </w:pPr>
      <w:r>
        <w:separator/>
      </w:r>
    </w:p>
  </w:footnote>
  <w:footnote w:type="continuationSeparator" w:id="0">
    <w:p w14:paraId="2E8AE5E5" w14:textId="77777777" w:rsidR="00364035" w:rsidRDefault="00364035" w:rsidP="0001548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C4E"/>
    <w:rsid w:val="00015481"/>
    <w:rsid w:val="0006352F"/>
    <w:rsid w:val="001F50D3"/>
    <w:rsid w:val="00206638"/>
    <w:rsid w:val="0021619D"/>
    <w:rsid w:val="00317C4E"/>
    <w:rsid w:val="00364035"/>
    <w:rsid w:val="003A12C5"/>
    <w:rsid w:val="009C4666"/>
    <w:rsid w:val="00D2439A"/>
    <w:rsid w:val="00E13248"/>
    <w:rsid w:val="00E46811"/>
    <w:rsid w:val="00F0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5B8BE9"/>
  <w14:defaultImageDpi w14:val="32767"/>
  <w15:chartTrackingRefBased/>
  <w15:docId w15:val="{F9481C59-3BC5-425A-BDC6-16D6FCA59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7C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7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7C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7C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7C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7C4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7C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7C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7C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7C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7C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7C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7C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7C4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7C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7C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7C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7C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7C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7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7C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7C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7C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7C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7C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7C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7C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7C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17C4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54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54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54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54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jin</dc:creator>
  <cp:keywords/>
  <dc:description/>
  <cp:lastModifiedBy>fan jin</cp:lastModifiedBy>
  <cp:revision>3</cp:revision>
  <dcterms:created xsi:type="dcterms:W3CDTF">2026-01-29T12:22:00Z</dcterms:created>
  <dcterms:modified xsi:type="dcterms:W3CDTF">2026-01-29T14:15:00Z</dcterms:modified>
</cp:coreProperties>
</file>